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griglia4-colore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Paragrafoelenco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Paragrafoelenco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Paragrafoelenco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64833AD1" w14:textId="77777777" w:rsidR="00BB3F4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235AA8D" w14:textId="46930DC0" w:rsidR="008B2BC6" w:rsidRPr="00892E17" w:rsidRDefault="00810E3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Paragrafoelenco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Paragrafoelenco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Paragrafoelenco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7E2B364C" w:rsidR="00BB3F47" w:rsidRPr="00892E17" w:rsidRDefault="00810E3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Paragrafoelenco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Paragrafoelenco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Paragrafoelenco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Paragrafoelenco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Paragrafoelenco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0A5D7771" w:rsidR="00BB3F47" w:rsidRPr="00892E17" w:rsidRDefault="00810E3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Paragrafoelenco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65BBE6DB" w:rsidR="00BB3F47" w:rsidRPr="00892E17" w:rsidRDefault="00810E3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Paragrafoelenco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Paragrafoelenco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Paragrafoelenco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76C3C034" w:rsidR="00BB3F47" w:rsidRPr="00892E17" w:rsidRDefault="00810E3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Paragrafoelenco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Paragrafoelenco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Paragrafoelenco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72DE6780" w:rsidR="00BB3F47" w:rsidRPr="00892E17" w:rsidRDefault="00810E3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Paragrafoelenco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Paragrafoelenco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7795C8B9" w:rsidR="00BB3F47" w:rsidRPr="00892E17" w:rsidRDefault="00810E3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Paragrafoelenco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Paragrafoelenco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Paragrafoelenco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36B0DEAE" w:rsidR="00BB3F47" w:rsidRPr="00892E17" w:rsidRDefault="00810E3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Paragrafoelenco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Paragrafoelenco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f published in a journal, </w:t>
            </w:r>
            <w:proofErr w:type="gramStart"/>
            <w:r w:rsidRPr="00892E17">
              <w:rPr>
                <w:rFonts w:ascii="Arial" w:eastAsia="Calibri" w:hAnsi="Arial" w:cs="Arial"/>
              </w:rPr>
              <w:t>cite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4BEBC210" w:rsidR="00BB3F47" w:rsidRPr="00892E17" w:rsidRDefault="00810E3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Paragrafoelenco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Paragrafoelenco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7EEBE9B4" w:rsidR="00BB3F47" w:rsidRPr="00892E17" w:rsidRDefault="00810E3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Paragrafoelenco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Paragrafoelenco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7FF0A1CD" w:rsidR="00BB3F47" w:rsidRPr="00892E17" w:rsidRDefault="00810E3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Paragrafoelenco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Paragrafoelenco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Paragrafoelenco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04E3E3DF" w:rsidR="00BB3F47" w:rsidRPr="00892E17" w:rsidRDefault="00810E3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Paragrafoelenco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Paragrafoelenco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Paragrafoelenco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Paragrafoelenco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7B0786FC" w:rsidR="00BB3F47" w:rsidRPr="00892E17" w:rsidRDefault="00810E3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Paragrafoelenco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Paragrafoelenco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72E9A88B" w:rsidR="00BB3F47" w:rsidRPr="00892E17" w:rsidRDefault="00810E3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Paragrafoelenco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Paragrafoelenco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Paragrafoelenco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3450FD81" w:rsidR="00BB3F47" w:rsidRPr="00892E17" w:rsidRDefault="00810E3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Paragrafoelenco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Paragrafoelenco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Paragrafoelenco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Paragrafoelenco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66A07B63" w:rsidR="00BB3F47" w:rsidRPr="00892E17" w:rsidRDefault="00810E3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Paragrafoelenco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Paragrafoelenco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Paragrafoelenco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60B2A6DB" w:rsidR="00BB3F47" w:rsidRPr="00892E17" w:rsidRDefault="00810E3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Paragrafoelenco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Paragrafoelenco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255FF0EB" w:rsidR="00BB3F47" w:rsidRPr="00892E17" w:rsidRDefault="00810E3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Paragrafoelenco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Paragrafoelenco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Paragrafoelenco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Paragrafoelenco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7F45F20A" w:rsidR="00BB3F47" w:rsidRPr="00892E17" w:rsidRDefault="00810E3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-7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Paragrafoelenco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Paragrafoelenco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Paragrafoelenco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06662295" w:rsidR="00BB3F47" w:rsidRPr="00892E17" w:rsidRDefault="00810E3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Paragrafoelenco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Paragrafoelenco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Paragrafoelenco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37EF69CE" w:rsidR="00BB3F47" w:rsidRPr="00892E17" w:rsidRDefault="00810E3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Paragrafoelenco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Paragrafoelenco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Paragrafoelenco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6509CFC2" w:rsidR="00BB3F47" w:rsidRPr="00892E17" w:rsidRDefault="00810E3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Paragrafoelenco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Paragrafoelenco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Paragrafoelenco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29E0BA72" w:rsidR="00BB3F47" w:rsidRPr="00892E17" w:rsidRDefault="00810E3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Paragrafoelenco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Paragrafoelenco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Paragrafoelenco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Paragrafoelenco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Paragrafoelenco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2D21E1CC" w:rsidR="00BB3F47" w:rsidRPr="00892E17" w:rsidRDefault="00810E3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-7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Paragrafoelenco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Paragrafoelenco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Paragrafoelenco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Paragrafoelenco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Paragrafoelenco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0B2AE22F" w:rsidR="00BB3F47" w:rsidRPr="00892E17" w:rsidRDefault="00810E3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Paragrafoelenco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Paragrafoelenco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Paragrafoelenco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2732E3AF" w:rsidR="00BB3F47" w:rsidRPr="00892E17" w:rsidRDefault="00A160D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Paragrafoelenco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Paragrafoelenco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Paragrafoelenco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5D0CDA61" w:rsidR="00BB3F47" w:rsidRPr="00892E17" w:rsidRDefault="00A160D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Paragrafoelenco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Paragrafoelenco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Paragrafoelenco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0D89A162" w:rsidR="00BB3F47" w:rsidRPr="00892E17" w:rsidRDefault="00A160D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8-9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Paragrafoelenco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Paragrafoelenco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Paragrafoelenco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785FE505" w:rsidR="00BB3F47" w:rsidRPr="00892E17" w:rsidRDefault="00A160D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Paragrafoelenco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Paragrafoelenco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Paragrafoelenco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0960035E" w:rsidR="00BB3F47" w:rsidRPr="00892E17" w:rsidRDefault="00A160D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Paragrafoelenco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Paragrafoelenco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Paragrafoelenco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2E0037D0" w:rsidR="00BB3F47" w:rsidRPr="00892E17" w:rsidRDefault="00A160D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Paragrafoelenco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Paragrafoelenco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Paragrafoelenco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1BA5F66D" w:rsidR="00BB3F47" w:rsidRPr="00892E17" w:rsidRDefault="00A160D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Paragrafoelenco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Paragrafoelenco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Paragrafoelenco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Paragrafoelenco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Paragrafoelenco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7D03B3E0" w:rsidR="00BB3F47" w:rsidRPr="00892E17" w:rsidRDefault="00A160D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-11-12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Paragrafoelenco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Paragrafoelenco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Paragrafoelenco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Paragrafoelenco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4CEA6F02" w:rsidR="00BB3F47" w:rsidRPr="00892E17" w:rsidRDefault="00A160D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-11-12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Paragrafoelenco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Paragrafoelenco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29CB55C8" w:rsidR="00BB3F47" w:rsidRPr="00892E17" w:rsidRDefault="00A160D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-11-12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Paragrafoelenco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Paragrafoelenco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6C7CF8EC" w:rsidR="00BB3F47" w:rsidRPr="00892E17" w:rsidRDefault="00A160D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Paragrafoelenco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11223C2F" w:rsidR="00BB3F47" w:rsidRPr="00892E17" w:rsidRDefault="00A160D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-13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Paragrafoelenco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Paragrafoelenco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6BF55274" w:rsidR="00BB3F47" w:rsidRPr="00892E17" w:rsidRDefault="00A160D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-13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Paragrafoelenco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2F906767" w:rsidR="00BB3F47" w:rsidRPr="00892E17" w:rsidRDefault="00A160D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-13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41172017">
    <w:abstractNumId w:val="3"/>
  </w:num>
  <w:num w:numId="2" w16cid:durableId="996804112">
    <w:abstractNumId w:val="32"/>
  </w:num>
  <w:num w:numId="3" w16cid:durableId="827399498">
    <w:abstractNumId w:val="25"/>
  </w:num>
  <w:num w:numId="4" w16cid:durableId="1042050707">
    <w:abstractNumId w:val="10"/>
  </w:num>
  <w:num w:numId="5" w16cid:durableId="1379083815">
    <w:abstractNumId w:val="6"/>
  </w:num>
  <w:num w:numId="6" w16cid:durableId="1125388944">
    <w:abstractNumId w:val="29"/>
  </w:num>
  <w:num w:numId="7" w16cid:durableId="465396566">
    <w:abstractNumId w:val="28"/>
  </w:num>
  <w:num w:numId="8" w16cid:durableId="2063360477">
    <w:abstractNumId w:val="5"/>
  </w:num>
  <w:num w:numId="9" w16cid:durableId="393284209">
    <w:abstractNumId w:val="9"/>
  </w:num>
  <w:num w:numId="10" w16cid:durableId="1527283093">
    <w:abstractNumId w:val="22"/>
  </w:num>
  <w:num w:numId="11" w16cid:durableId="2028751602">
    <w:abstractNumId w:val="23"/>
  </w:num>
  <w:num w:numId="12" w16cid:durableId="836071071">
    <w:abstractNumId w:val="20"/>
  </w:num>
  <w:num w:numId="13" w16cid:durableId="1127579229">
    <w:abstractNumId w:val="34"/>
  </w:num>
  <w:num w:numId="14" w16cid:durableId="424502014">
    <w:abstractNumId w:val="13"/>
  </w:num>
  <w:num w:numId="15" w16cid:durableId="557475526">
    <w:abstractNumId w:val="14"/>
  </w:num>
  <w:num w:numId="16" w16cid:durableId="727652992">
    <w:abstractNumId w:val="15"/>
  </w:num>
  <w:num w:numId="17" w16cid:durableId="1513837777">
    <w:abstractNumId w:val="18"/>
  </w:num>
  <w:num w:numId="18" w16cid:durableId="1626888233">
    <w:abstractNumId w:val="17"/>
  </w:num>
  <w:num w:numId="19" w16cid:durableId="1226993752">
    <w:abstractNumId w:val="27"/>
  </w:num>
  <w:num w:numId="20" w16cid:durableId="380597558">
    <w:abstractNumId w:val="1"/>
  </w:num>
  <w:num w:numId="21" w16cid:durableId="1690371378">
    <w:abstractNumId w:val="12"/>
  </w:num>
  <w:num w:numId="22" w16cid:durableId="1087966735">
    <w:abstractNumId w:val="7"/>
  </w:num>
  <w:num w:numId="23" w16cid:durableId="1290431679">
    <w:abstractNumId w:val="19"/>
  </w:num>
  <w:num w:numId="24" w16cid:durableId="1799032323">
    <w:abstractNumId w:val="26"/>
  </w:num>
  <w:num w:numId="25" w16cid:durableId="463933301">
    <w:abstractNumId w:val="8"/>
  </w:num>
  <w:num w:numId="26" w16cid:durableId="1772554913">
    <w:abstractNumId w:val="33"/>
  </w:num>
  <w:num w:numId="27" w16cid:durableId="327099144">
    <w:abstractNumId w:val="24"/>
  </w:num>
  <w:num w:numId="28" w16cid:durableId="1392729230">
    <w:abstractNumId w:val="2"/>
  </w:num>
  <w:num w:numId="29" w16cid:durableId="1805997690">
    <w:abstractNumId w:val="4"/>
  </w:num>
  <w:num w:numId="30" w16cid:durableId="1792481227">
    <w:abstractNumId w:val="31"/>
  </w:num>
  <w:num w:numId="31" w16cid:durableId="140730639">
    <w:abstractNumId w:val="11"/>
  </w:num>
  <w:num w:numId="32" w16cid:durableId="1057820668">
    <w:abstractNumId w:val="36"/>
  </w:num>
  <w:num w:numId="33" w16cid:durableId="66078334">
    <w:abstractNumId w:val="16"/>
  </w:num>
  <w:num w:numId="34" w16cid:durableId="170026617">
    <w:abstractNumId w:val="30"/>
  </w:num>
  <w:num w:numId="35" w16cid:durableId="1320962332">
    <w:abstractNumId w:val="0"/>
  </w:num>
  <w:num w:numId="36" w16cid:durableId="735084283">
    <w:abstractNumId w:val="21"/>
  </w:num>
  <w:num w:numId="37" w16cid:durableId="195801972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531DC8"/>
    <w:rsid w:val="007402F5"/>
    <w:rsid w:val="00810E31"/>
    <w:rsid w:val="008B2BC6"/>
    <w:rsid w:val="00A160DA"/>
    <w:rsid w:val="00BB3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B3F4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B3F47"/>
    <w:pPr>
      <w:ind w:left="720"/>
      <w:contextualSpacing/>
    </w:pPr>
  </w:style>
  <w:style w:type="table" w:styleId="Tabellagriglia4-colore2">
    <w:name w:val="Grid Table 4 Accent 2"/>
    <w:basedOn w:val="Tabellanormale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444</Words>
  <Characters>8236</Characters>
  <Application>Microsoft Office Word</Application>
  <DocSecurity>0</DocSecurity>
  <Lines>68</Lines>
  <Paragraphs>19</Paragraphs>
  <ScaleCrop>false</ScaleCrop>
  <Company/>
  <LinksUpToDate>false</LinksUpToDate>
  <CharactersWithSpaces>9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Matteo Donadon</cp:lastModifiedBy>
  <cp:revision>5</cp:revision>
  <dcterms:created xsi:type="dcterms:W3CDTF">2021-12-13T18:15:00Z</dcterms:created>
  <dcterms:modified xsi:type="dcterms:W3CDTF">2022-12-14T09:25:00Z</dcterms:modified>
</cp:coreProperties>
</file>